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C600A6" w14:textId="5DAD1B88" w:rsidR="00476469" w:rsidRDefault="00476469" w:rsidP="00476469"/>
    <w:p w14:paraId="55062478" w14:textId="77777777" w:rsidR="00476469" w:rsidRDefault="00476469" w:rsidP="00476469"/>
    <w:p w14:paraId="4C13CF6C" w14:textId="67B1F74B" w:rsidR="00476469" w:rsidRPr="00476469" w:rsidRDefault="00476469" w:rsidP="00476469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 w:themeColor="text1"/>
          <w:szCs w:val="24"/>
        </w:rPr>
      </w:pPr>
      <w:r w:rsidRPr="00476469">
        <w:rPr>
          <w:b/>
          <w:bCs/>
        </w:rPr>
        <w:t>Supplementary</w:t>
      </w:r>
      <w:r w:rsidRPr="00476469">
        <w:rPr>
          <w:rFonts w:cs="Times New Roman"/>
          <w:b/>
          <w:bCs/>
          <w:color w:val="000000" w:themeColor="text1"/>
          <w:szCs w:val="24"/>
        </w:rPr>
        <w:t xml:space="preserve"> table 1.</w:t>
      </w:r>
      <w:r w:rsidRPr="00476469">
        <w:rPr>
          <w:rFonts w:cs="Times New Roman"/>
          <w:color w:val="000000" w:themeColor="text1"/>
          <w:szCs w:val="24"/>
        </w:rPr>
        <w:t xml:space="preserve"> Eligibility criteri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69"/>
        <w:gridCol w:w="1552"/>
        <w:gridCol w:w="6273"/>
      </w:tblGrid>
      <w:tr w:rsidR="00476469" w:rsidRPr="00476469" w14:paraId="55E316B3" w14:textId="77777777" w:rsidTr="000B75C8">
        <w:tc>
          <w:tcPr>
            <w:tcW w:w="669" w:type="dxa"/>
          </w:tcPr>
          <w:p w14:paraId="2F094A63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ArialMT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552" w:type="dxa"/>
          </w:tcPr>
          <w:p w14:paraId="12777DE0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ArialMT" w:cs="Times New Roman"/>
                <w:color w:val="000000" w:themeColor="text1"/>
                <w:szCs w:val="24"/>
              </w:rPr>
              <w:t>Population</w:t>
            </w:r>
          </w:p>
        </w:tc>
        <w:tc>
          <w:tcPr>
            <w:tcW w:w="6273" w:type="dxa"/>
          </w:tcPr>
          <w:p w14:paraId="0D24BFE9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Studies in murine cells, </w:t>
            </w:r>
            <w:proofErr w:type="gramStart"/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>tissues</w:t>
            </w:r>
            <w:proofErr w:type="gramEnd"/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or model systems. </w:t>
            </w:r>
          </w:p>
        </w:tc>
      </w:tr>
      <w:tr w:rsidR="00476469" w:rsidRPr="00476469" w14:paraId="246DFC47" w14:textId="77777777" w:rsidTr="000B75C8">
        <w:tc>
          <w:tcPr>
            <w:tcW w:w="669" w:type="dxa"/>
          </w:tcPr>
          <w:p w14:paraId="03EAAEB1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ArialMT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552" w:type="dxa"/>
          </w:tcPr>
          <w:p w14:paraId="5D3C71B9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>Exposure</w:t>
            </w:r>
          </w:p>
        </w:tc>
        <w:tc>
          <w:tcPr>
            <w:tcW w:w="6273" w:type="dxa"/>
            <w:vAlign w:val="center"/>
          </w:tcPr>
          <w:p w14:paraId="72E3B399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>Exposure to cardiotonic steroids based on administered dose or concentration.</w:t>
            </w:r>
          </w:p>
        </w:tc>
      </w:tr>
      <w:tr w:rsidR="00476469" w:rsidRPr="00476469" w14:paraId="0B5676E7" w14:textId="77777777" w:rsidTr="000B75C8">
        <w:tc>
          <w:tcPr>
            <w:tcW w:w="669" w:type="dxa"/>
          </w:tcPr>
          <w:p w14:paraId="2A7407D6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ArialMT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552" w:type="dxa"/>
          </w:tcPr>
          <w:p w14:paraId="405D60A1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proofErr w:type="spellStart"/>
            <w:r w:rsidRPr="00476469">
              <w:rPr>
                <w:rFonts w:eastAsia="ArialMT" w:cs="Times New Roman"/>
                <w:color w:val="000000" w:themeColor="text1"/>
                <w:szCs w:val="24"/>
              </w:rPr>
              <w:t>Comparasion</w:t>
            </w:r>
            <w:proofErr w:type="spellEnd"/>
          </w:p>
        </w:tc>
        <w:tc>
          <w:tcPr>
            <w:tcW w:w="6273" w:type="dxa"/>
          </w:tcPr>
          <w:p w14:paraId="5950C9B1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>Compared with a non-exposed control group or base line parameter. </w:t>
            </w:r>
          </w:p>
        </w:tc>
      </w:tr>
      <w:tr w:rsidR="00476469" w:rsidRPr="00476469" w14:paraId="5DF5BF8A" w14:textId="77777777" w:rsidTr="000B75C8">
        <w:tc>
          <w:tcPr>
            <w:tcW w:w="669" w:type="dxa"/>
          </w:tcPr>
          <w:p w14:paraId="0F1C291A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ArialMT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1552" w:type="dxa"/>
          </w:tcPr>
          <w:p w14:paraId="4661923A" w14:textId="77777777" w:rsidR="00476469" w:rsidRPr="00476469" w:rsidRDefault="00476469" w:rsidP="000B75C8">
            <w:pPr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ArialMT" w:cs="Times New Roman"/>
                <w:color w:val="000000" w:themeColor="text1"/>
                <w:szCs w:val="24"/>
              </w:rPr>
              <w:t>Outcome</w:t>
            </w:r>
          </w:p>
        </w:tc>
        <w:tc>
          <w:tcPr>
            <w:tcW w:w="6273" w:type="dxa"/>
          </w:tcPr>
          <w:p w14:paraId="2833955C" w14:textId="77777777" w:rsidR="00476469" w:rsidRPr="00476469" w:rsidRDefault="00476469" w:rsidP="000B75C8">
            <w:pPr>
              <w:spacing w:before="100" w:beforeAutospacing="1" w:after="100" w:afterAutospacing="1"/>
              <w:jc w:val="both"/>
              <w:rPr>
                <w:rFonts w:eastAsia="ArialMT" w:cs="Times New Roman"/>
                <w:color w:val="000000" w:themeColor="text1"/>
                <w:szCs w:val="24"/>
              </w:rPr>
            </w:pPr>
            <w:r w:rsidRPr="00476469">
              <w:rPr>
                <w:rFonts w:eastAsia="Times New Roman" w:cs="Times New Roman"/>
                <w:color w:val="000000"/>
                <w:szCs w:val="24"/>
                <w:lang w:eastAsia="pt-BR"/>
              </w:rPr>
              <w:t>Impact of different CTS on calcium signaling in neural substrates of murine models, including calcium transient and level, calcium binding proteins, calcium channel and pump activity and other related parameters.</w:t>
            </w:r>
          </w:p>
        </w:tc>
      </w:tr>
    </w:tbl>
    <w:p w14:paraId="7BB0D41B" w14:textId="3C5F4486" w:rsidR="00476469" w:rsidRDefault="00476469" w:rsidP="00476469"/>
    <w:p w14:paraId="2DD4957C" w14:textId="4F77707E" w:rsidR="00476469" w:rsidRDefault="00476469" w:rsidP="00476469"/>
    <w:p w14:paraId="34235F53" w14:textId="4C0CCCEB" w:rsidR="00476469" w:rsidRDefault="00476469" w:rsidP="00476469"/>
    <w:p w14:paraId="221E1E14" w14:textId="78749C69" w:rsidR="00476469" w:rsidRDefault="00476469" w:rsidP="00476469"/>
    <w:p w14:paraId="2CA15C5C" w14:textId="456104C5" w:rsidR="00476469" w:rsidRDefault="00476469" w:rsidP="00476469"/>
    <w:p w14:paraId="3600E11E" w14:textId="5AC916C9" w:rsidR="00476469" w:rsidRDefault="00476469" w:rsidP="00476469"/>
    <w:p w14:paraId="6F7C0385" w14:textId="039FF1BE" w:rsidR="00476469" w:rsidRDefault="00476469" w:rsidP="00476469"/>
    <w:p w14:paraId="2A09B335" w14:textId="512CC009" w:rsidR="00476469" w:rsidRDefault="00476469" w:rsidP="00476469"/>
    <w:p w14:paraId="3CCFF38F" w14:textId="10BF8A12" w:rsidR="00476469" w:rsidRDefault="00476469" w:rsidP="00476469"/>
    <w:p w14:paraId="1F209534" w14:textId="4008BC5D" w:rsidR="00476469" w:rsidRDefault="00476469" w:rsidP="00476469"/>
    <w:p w14:paraId="2A2F18C6" w14:textId="6BD6275D" w:rsidR="00476469" w:rsidRDefault="00476469" w:rsidP="00476469"/>
    <w:p w14:paraId="11B106E9" w14:textId="4F62D051" w:rsidR="00476469" w:rsidRDefault="00476469" w:rsidP="00476469"/>
    <w:p w14:paraId="1CDE8BB2" w14:textId="20A1DE18" w:rsidR="00476469" w:rsidRDefault="00476469" w:rsidP="00476469"/>
    <w:p w14:paraId="47D8A7E0" w14:textId="77777777" w:rsidR="00476469" w:rsidRDefault="00476469" w:rsidP="00476469">
      <w:pPr>
        <w:spacing w:after="0" w:line="480" w:lineRule="auto"/>
        <w:ind w:hanging="851"/>
        <w:jc w:val="both"/>
        <w:rPr>
          <w:rFonts w:cs="Times New Roman"/>
          <w:b/>
          <w:bCs/>
          <w:szCs w:val="24"/>
        </w:rPr>
      </w:pPr>
    </w:p>
    <w:p w14:paraId="557A8F0D" w14:textId="3168E112" w:rsidR="00476469" w:rsidRPr="00476469" w:rsidRDefault="00476469" w:rsidP="00476469">
      <w:pPr>
        <w:spacing w:after="0" w:line="480" w:lineRule="auto"/>
        <w:ind w:hanging="851"/>
        <w:jc w:val="both"/>
        <w:rPr>
          <w:rFonts w:eastAsia="Palatino Linotype" w:cs="Times New Roman"/>
          <w:szCs w:val="24"/>
        </w:rPr>
      </w:pPr>
      <w:r w:rsidRPr="00476469">
        <w:rPr>
          <w:rFonts w:cs="Times New Roman"/>
          <w:b/>
          <w:bCs/>
          <w:szCs w:val="24"/>
        </w:rPr>
        <w:lastRenderedPageBreak/>
        <w:t>Supplementary</w:t>
      </w:r>
      <w:r w:rsidRPr="00476469">
        <w:rPr>
          <w:rFonts w:cs="Times New Roman"/>
          <w:b/>
          <w:bCs/>
          <w:color w:val="000000" w:themeColor="text1"/>
          <w:szCs w:val="24"/>
        </w:rPr>
        <w:t xml:space="preserve"> table 2.</w:t>
      </w:r>
      <w:r w:rsidRPr="00476469">
        <w:rPr>
          <w:rFonts w:eastAsia="Palatino Linotype" w:cs="Times New Roman"/>
          <w:b/>
          <w:szCs w:val="24"/>
        </w:rPr>
        <w:t xml:space="preserve"> </w:t>
      </w:r>
      <w:r w:rsidRPr="00476469">
        <w:rPr>
          <w:rFonts w:eastAsia="Palatino Linotype" w:cs="Times New Roman"/>
          <w:szCs w:val="24"/>
        </w:rPr>
        <w:t>Experimental conditions.</w:t>
      </w:r>
    </w:p>
    <w:tbl>
      <w:tblPr>
        <w:tblW w:w="9958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11"/>
        <w:gridCol w:w="8647"/>
      </w:tblGrid>
      <w:tr w:rsidR="00476469" w:rsidRPr="00DC6322" w14:paraId="0F04A0C8" w14:textId="77777777" w:rsidTr="00584E6B">
        <w:trPr>
          <w:trHeight w:hRule="exact" w:val="397"/>
          <w:tblHeader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59CED9B6" w14:textId="77777777" w:rsidR="00476469" w:rsidRPr="00DC6322" w:rsidRDefault="00476469" w:rsidP="000B75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ARTICLE</w:t>
            </w: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6F82FBD9" w14:textId="77777777" w:rsidR="00476469" w:rsidRPr="00DC6322" w:rsidRDefault="00476469" w:rsidP="000B75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EXPERIMENTAL CONDITION</w:t>
            </w:r>
            <w:r>
              <w:rPr>
                <w:rFonts w:ascii="Palatino Linotype" w:eastAsia="Palatino Linotype" w:hAnsi="Palatino Linotype" w:cs="Palatino Linotype"/>
                <w:b/>
                <w:sz w:val="16"/>
                <w:szCs w:val="16"/>
              </w:rPr>
              <w:t>S</w:t>
            </w:r>
          </w:p>
        </w:tc>
      </w:tr>
      <w:tr w:rsidR="00476469" w:rsidRPr="00DC6322" w14:paraId="647CFEC7" w14:textId="77777777" w:rsidTr="002E4EC0">
        <w:trPr>
          <w:trHeight w:hRule="exact" w:val="397"/>
        </w:trPr>
        <w:tc>
          <w:tcPr>
            <w:tcW w:w="9957" w:type="dxa"/>
            <w:gridSpan w:val="2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F98D054" w14:textId="77777777" w:rsidR="00476469" w:rsidRPr="00DC6322" w:rsidRDefault="00476469" w:rsidP="000B75C8">
            <w:pPr>
              <w:jc w:val="center"/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SYNAPTOSOMES</w:t>
            </w:r>
          </w:p>
        </w:tc>
      </w:tr>
      <w:tr w:rsidR="00476469" w:rsidRPr="00DC6322" w14:paraId="26E53DE4" w14:textId="77777777" w:rsidTr="002E4EC0">
        <w:trPr>
          <w:cantSplit/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045B53A0" w14:textId="75F0D60C" w:rsidR="00476469" w:rsidRPr="00DC6322" w:rsidRDefault="00476469" w:rsidP="002E4EC0">
            <w:pP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Satoh</w:t>
            </w:r>
            <w:r w:rsidR="002E4EC0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and</w:t>
            </w:r>
            <w:r w:rsidR="002E4EC0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Nakazato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, 1989</w:t>
            </w:r>
          </w:p>
          <w:p w14:paraId="2B348B3E" w14:textId="77777777" w:rsidR="00476469" w:rsidRPr="00DC6322" w:rsidRDefault="00476469" w:rsidP="00E43F29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19CEA038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Synaptosomes were prepared, according to the method of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Hajós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(1975). Change in cytosolic free calcium level [Ca2+]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induced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by ouabain was measured with spectrofluorometer using fluorescent indicator 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for  Ca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 (Fura-2 ). After 10 min of preincubation with Fura-2 at 37°C, ouabain was injected in the cuvette in the absence of extracellular Ca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.and recording for 6mim, approximately. </w:t>
            </w:r>
          </w:p>
        </w:tc>
      </w:tr>
      <w:tr w:rsidR="00476469" w:rsidRPr="00DC6322" w14:paraId="5FA605D7" w14:textId="77777777" w:rsidTr="002E4EC0">
        <w:trPr>
          <w:trHeight w:hRule="exact" w:val="124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43841A7C" w14:textId="77777777" w:rsidR="00476469" w:rsidRPr="00DC6322" w:rsidRDefault="00476469" w:rsidP="000B75C8">
            <w:pP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Adam-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vizi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and Ligeti, 1986</w:t>
            </w:r>
          </w:p>
          <w:p w14:paraId="117EC321" w14:textId="77777777" w:rsidR="00476469" w:rsidRPr="00DC6322" w:rsidRDefault="00476469" w:rsidP="00E43F29">
            <w:pP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47108408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Synaptosomes were prepared, according to the method of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Hajós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(1975). The pellet was suspended in 0-32 M-sucrose to give a final protein concentration of 20-25 mg/ml. After pre-incubation at 37 °C for 5 min, Ca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and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Ca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together with depolarizing substances in 0-5 ml normal medium were added to provide a final concentration of 2 mM-Ca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. To terminate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Ca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uptake, the samples were incubated for 10 min at 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37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0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C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and radioactivity was determined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in a liquid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scintillation spectrometer. </w:t>
            </w:r>
          </w:p>
        </w:tc>
      </w:tr>
      <w:tr w:rsidR="00476469" w:rsidRPr="00DC6322" w14:paraId="7CD9195B" w14:textId="77777777" w:rsidTr="002E4EC0">
        <w:trPr>
          <w:trHeight w:hRule="exact" w:val="124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7F3AE843" w14:textId="77777777" w:rsidR="00476469" w:rsidRPr="00DC6322" w:rsidRDefault="00476469" w:rsidP="000B75C8">
            <w:pP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Goddard and Robinson, 1976</w:t>
            </w:r>
          </w:p>
          <w:p w14:paraId="56B2C531" w14:textId="77777777" w:rsidR="00476469" w:rsidRPr="00DC6322" w:rsidRDefault="00476469" w:rsidP="00E43F29">
            <w:pP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2343D899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Synaptosomes were prepared by a modification of the method of White and Keen using discontinuous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Ficoll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gradient centrifugation. To calcium uptake experiments synaptosomes were equilibrated in the standard medium for 15 min at 37 °C, and then tracer quantities of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Ca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were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added together with the OUA. The incubation was for 1 min. To time course of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Ca retention by synaptosomes, the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effiux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of radioactivity into the perfusing medium was measured by liquid scintillation counting. </w:t>
            </w:r>
          </w:p>
        </w:tc>
      </w:tr>
      <w:tr w:rsidR="00476469" w:rsidRPr="00DC6322" w14:paraId="6F16FE33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2FAEA59B" w14:textId="77777777" w:rsidR="00476469" w:rsidRPr="00DC6322" w:rsidRDefault="00476469" w:rsidP="000B75C8">
            <w:pPr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Swanson et al, 1974</w:t>
            </w:r>
          </w:p>
          <w:p w14:paraId="5A13F45D" w14:textId="13B6F5C0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4A927172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Synaptosomes were prepared by differential and density gradient centrifugation by the Bradford (1969) adaptation of the technique of Gray and Whittaker (1962). Uptake of calcium was carried out at 30 °C in oxygenated media. These studies were done in the presence of glucose as a primary substrate. Uptake of calcium was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determined at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l0 min after addition of 1.2 mM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Ca, in the presence of OUA. </w:t>
            </w:r>
          </w:p>
        </w:tc>
      </w:tr>
      <w:tr w:rsidR="00476469" w:rsidRPr="00DC6322" w14:paraId="7E8C465B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6022D7EC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Blaustein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et al, 1970</w:t>
            </w:r>
          </w:p>
          <w:p w14:paraId="33C25A11" w14:textId="6CFE74C1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42061624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Synaptosomes were prepared by differential and density gradient centrifugation by technique of Gray and Whittaker (1962). The synaptosomes were not centrifuged after preincubation, 2.4 mM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Ca solution was added directly to the preincubation suspension (1.0 ml) to start the incubation that was for 2 min at 30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0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C. These studies were done in the presence of glucose. The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Ca activity was assayed in a liquid scintillation counter, in the presence of OUA.</w:t>
            </w:r>
          </w:p>
        </w:tc>
      </w:tr>
      <w:tr w:rsidR="00476469" w:rsidRPr="00DC6322" w14:paraId="0BE6FE9D" w14:textId="77777777" w:rsidTr="002E4EC0">
        <w:trPr>
          <w:trHeight w:hRule="exact" w:val="397"/>
        </w:trPr>
        <w:tc>
          <w:tcPr>
            <w:tcW w:w="9957" w:type="dxa"/>
            <w:gridSpan w:val="2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67404BF" w14:textId="77777777" w:rsidR="00476469" w:rsidRPr="00DC6322" w:rsidRDefault="00476469" w:rsidP="000B75C8">
            <w:pPr>
              <w:jc w:val="center"/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16"/>
                <w:szCs w:val="16"/>
              </w:rPr>
              <w:t>SLICES</w:t>
            </w:r>
          </w:p>
        </w:tc>
      </w:tr>
      <w:tr w:rsidR="00476469" w:rsidRPr="00DC6322" w14:paraId="77517EA7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37C27DBD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Bai et al., 2017</w:t>
            </w:r>
          </w:p>
          <w:p w14:paraId="3B5E980C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36FBDCC7" w14:textId="34C95D83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 xml:space="preserve">Slice cultures were grown for 2-3 weeks before being used in experiments.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Ouabain was added directly to the 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perfusate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and </w:t>
            </w: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the temperature was kept constant at 34</w:t>
            </w: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  <w:vertAlign w:val="superscript"/>
              </w:rPr>
              <w:t>o</w:t>
            </w: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C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.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 xml:space="preserve"> fluorescence imaging was measured using 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50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μM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Oregon Green BAPTA 1</w:t>
            </w: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 xml:space="preserve"> in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</w:t>
            </w: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hybrid optical-magnetic resonance system</w:t>
            </w:r>
            <w:r w:rsidR="002E4EC0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.</w:t>
            </w:r>
          </w:p>
        </w:tc>
      </w:tr>
      <w:tr w:rsidR="00476469" w:rsidRPr="00DC6322" w14:paraId="3255FAEE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0C74CDFF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  <w:t>Dietz et al., 2008</w:t>
            </w:r>
          </w:p>
          <w:p w14:paraId="780F76E4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0450FF12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The slices recover at 35°C for 60 min after cutting and were held at room temperature before being transferred to a recording chamber.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measurements were made from individual CA1 pyramidal neurons. Neurons were impaled with sharp glass microelectrodes containing fluorescent indicator for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(Fura-2 or Fura-6F) and cytosolic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levels were monitored using a monochromator-based imaging system. Slices were maintained at 35°C during the experiment.</w:t>
            </w:r>
          </w:p>
        </w:tc>
      </w:tr>
      <w:tr w:rsidR="00476469" w:rsidRPr="00DC6322" w14:paraId="7A941D97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27884871" w14:textId="77777777" w:rsidR="00476469" w:rsidRPr="00DC6322" w:rsidRDefault="00476469" w:rsidP="000B75C8">
            <w:pPr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Basarsky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 xml:space="preserve"> et al., 1998</w:t>
            </w:r>
          </w:p>
          <w:p w14:paraId="324FD192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3B27A28F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For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imaging experiments, slices were placed on solution of Fura-2 AM (10µM), supplemented with an additional 10 mM glucose for 2.5 h at a temperature of 25-30°C, transferred to room temperature (20-23°C) ACSF until used, and then were maintained at 33–34°C during the experiment. The fluorescent indicator for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, calcium orange, were used in astrocytes experiments.</w:t>
            </w:r>
          </w:p>
        </w:tc>
      </w:tr>
      <w:tr w:rsidR="00476469" w:rsidRPr="00DC6322" w14:paraId="4479E1E1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1F401B4D" w14:textId="77777777" w:rsidR="00476469" w:rsidRPr="00DC6322" w:rsidRDefault="00476469" w:rsidP="000B75C8">
            <w:pPr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Okamoto et al., 1994</w:t>
            </w:r>
          </w:p>
          <w:p w14:paraId="79640CBF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0E49E8EF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Hippocampal slices were incubated in gassed ACSF for 60 min, then in Fura-2/AM (10 µM) for 60 min (25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o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C). Fura-2 loaded slices were incubated in warmed ACSF for another 30 min and slices were maintained at 32°C during the experiment. [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]j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was measured at 2 min intervals and the changes in [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]j were observed for 30 min.</w:t>
            </w:r>
          </w:p>
        </w:tc>
      </w:tr>
      <w:tr w:rsidR="00476469" w:rsidRPr="00DC6322" w14:paraId="66095ED5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12DB5267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Pincus et al., 1973</w:t>
            </w:r>
          </w:p>
          <w:p w14:paraId="02F4EED9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097B9B81" w14:textId="335090A2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Brain slices were weighed, sectioned and tissue weighing 90 to 100 mg was used. After 10 min in oxygenated Krebs-Ringer solution at 4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o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C, samples were exposed to 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ouabain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and the tissue was transferred to vials. The medium consisted of 5 ml of oxygenated Krebs-Ringer solution and 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45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. After washing, the tissue was homogenized in 1 ml of normal Krebs-Ringer solution. A 0.1 ml aliquot of homogenate was counted in a liquid scintillation spectrometer</w:t>
            </w:r>
            <w:r w:rsidR="002E4EC0">
              <w:rPr>
                <w:rFonts w:ascii="Palatino Linotype" w:eastAsia="Palatino Linotype" w:hAnsi="Palatino Linotype" w:cs="Palatino Linotype"/>
                <w:sz w:val="16"/>
                <w:szCs w:val="16"/>
              </w:rPr>
              <w:t>.</w:t>
            </w:r>
          </w:p>
        </w:tc>
      </w:tr>
      <w:tr w:rsidR="00476469" w:rsidRPr="00DC6322" w14:paraId="4C81D489" w14:textId="77777777" w:rsidTr="002E4EC0">
        <w:trPr>
          <w:trHeight w:hRule="exact" w:val="397"/>
        </w:trPr>
        <w:tc>
          <w:tcPr>
            <w:tcW w:w="9957" w:type="dxa"/>
            <w:gridSpan w:val="2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0880057" w14:textId="77777777" w:rsidR="00476469" w:rsidRPr="00DC6322" w:rsidRDefault="00476469" w:rsidP="000B75C8">
            <w:pPr>
              <w:jc w:val="center"/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b/>
                <w:bCs/>
                <w:sz w:val="16"/>
                <w:szCs w:val="16"/>
              </w:rPr>
              <w:lastRenderedPageBreak/>
              <w:t>CELL</w:t>
            </w:r>
          </w:p>
        </w:tc>
      </w:tr>
      <w:tr w:rsidR="00476469" w:rsidRPr="00DC6322" w14:paraId="0D0B647B" w14:textId="77777777" w:rsidTr="002E4EC0">
        <w:trPr>
          <w:trHeight w:hRule="exact" w:val="1077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2BC357D3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Basseti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et al, 2020</w:t>
            </w: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000CFB25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The OPCs were pre-incubated for 24 h with ouabain. Cultures were incubated in artificial cerebrospinal fluid (ACSF) with 10 µM cell-permeable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probe  Oregon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Green BAPTA 1 (OGB1) or Fura-2-AM,  at 36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◦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C for 20 min. After </w:t>
            </w:r>
            <w:r w:rsidRPr="00DC6322">
              <w:rPr>
                <w:rFonts w:ascii="Palatino Linotype" w:eastAsia="Palatino Linotype" w:hAnsi="Palatino Linotype" w:cs="Palatino Linotype"/>
                <w:color w:val="4D5156"/>
                <w:sz w:val="16"/>
                <w:szCs w:val="16"/>
                <w:highlight w:val="white"/>
              </w:rPr>
              <w:t>staining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, cells were washed twice with ACSF and transferred into a recording chamber for imaging experiments (as described in Fries et al, 2016).</w:t>
            </w:r>
          </w:p>
        </w:tc>
      </w:tr>
      <w:tr w:rsidR="00476469" w:rsidRPr="00DC6322" w14:paraId="04736013" w14:textId="77777777" w:rsidTr="002E4EC0">
        <w:trPr>
          <w:trHeight w:hRule="exact" w:val="964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091A7258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Friess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et al, 2016</w:t>
            </w: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56A148D1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The OPCs were pre-incubated for 24 h with ouabain. Cultures were incubated in ACSF with 10 µM cell-permeable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probe OGB1 or Fura-2-AM, at 36◦C for 20 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min .</w:t>
            </w:r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After </w:t>
            </w:r>
            <w:r w:rsidRPr="00DC6322">
              <w:rPr>
                <w:rFonts w:ascii="Palatino Linotype" w:eastAsia="Palatino Linotype" w:hAnsi="Palatino Linotype" w:cs="Palatino Linotype"/>
                <w:color w:val="4D5156"/>
                <w:sz w:val="16"/>
                <w:szCs w:val="16"/>
                <w:highlight w:val="white"/>
              </w:rPr>
              <w:t>staining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, cells were washed twice with ACSF and transferred into a recording chamber for imaging experiments. </w:t>
            </w:r>
          </w:p>
        </w:tc>
      </w:tr>
      <w:tr w:rsidR="00476469" w:rsidRPr="00DC6322" w14:paraId="628FD942" w14:textId="77777777" w:rsidTr="002E4EC0">
        <w:trPr>
          <w:trHeight w:hRule="exact" w:val="851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59397A9D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Lomeu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et al. 2003</w:t>
            </w: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0D21BE57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The [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]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i</w:t>
            </w:r>
            <w:proofErr w:type="spellEnd"/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in SN56 cells was measured for 35 min in the presence and absence of CaCl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bscript"/>
              </w:rPr>
              <w:t>2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, in a medium containing ouabain, using confocal microscopy and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indicator Fluo-3.</w:t>
            </w:r>
          </w:p>
        </w:tc>
      </w:tr>
      <w:tr w:rsidR="00476469" w:rsidRPr="00DC6322" w14:paraId="29F02F08" w14:textId="77777777" w:rsidTr="002E4EC0">
        <w:trPr>
          <w:trHeight w:hRule="exact" w:val="851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438EA805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Xiao et al, 2002</w:t>
            </w: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52D0A8FF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Ratiometric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fluorescence imaging were performed using Fura-2 AM (5µM), incubated for 60 min at 37◦C.The [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]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i</w:t>
            </w:r>
            <w:proofErr w:type="spellEnd"/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in neuronal cell bodies was measured for 90 min in the presence of ouabain. </w:t>
            </w:r>
          </w:p>
        </w:tc>
      </w:tr>
      <w:tr w:rsidR="00476469" w:rsidRPr="00DC6322" w14:paraId="0045532B" w14:textId="77777777" w:rsidTr="002E4EC0">
        <w:trPr>
          <w:trHeight w:hRule="exact" w:val="851"/>
        </w:trPr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7E490B10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proofErr w:type="spellStart"/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Stelmashook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 xml:space="preserve"> et al, 1999</w:t>
            </w:r>
          </w:p>
        </w:tc>
        <w:tc>
          <w:tcPr>
            <w:tcW w:w="8647" w:type="dxa"/>
            <w:tcBorders>
              <w:left w:val="nil"/>
              <w:right w:val="nil"/>
            </w:tcBorders>
            <w:vAlign w:val="center"/>
          </w:tcPr>
          <w:p w14:paraId="533A57C0" w14:textId="77777777" w:rsidR="00476469" w:rsidRPr="00DC6322" w:rsidRDefault="00476469" w:rsidP="000B75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The [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]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i</w:t>
            </w:r>
            <w:proofErr w:type="spellEnd"/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changes were monitored for 30 min after ouabain exposure of cell cultures Fluorescence data were obtained by monitoring Fluo-3.</w:t>
            </w:r>
          </w:p>
        </w:tc>
      </w:tr>
      <w:tr w:rsidR="00476469" w:rsidRPr="00DC6322" w14:paraId="05892986" w14:textId="77777777" w:rsidTr="002E4EC0">
        <w:trPr>
          <w:trHeight w:hRule="exact" w:val="851"/>
        </w:trPr>
        <w:tc>
          <w:tcPr>
            <w:tcW w:w="131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E945A1B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color w:val="231F20"/>
                <w:sz w:val="16"/>
                <w:szCs w:val="16"/>
              </w:rPr>
              <w:t>Mark et al, 1995</w:t>
            </w:r>
          </w:p>
        </w:tc>
        <w:tc>
          <w:tcPr>
            <w:tcW w:w="864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51B493" w14:textId="77777777" w:rsidR="00476469" w:rsidRPr="00DC6322" w:rsidRDefault="00476469" w:rsidP="000B75C8">
            <w:pPr>
              <w:jc w:val="both"/>
              <w:rPr>
                <w:rFonts w:ascii="Palatino Linotype" w:eastAsia="Palatino Linotype" w:hAnsi="Palatino Linotype" w:cs="Palatino Linotype"/>
                <w:sz w:val="16"/>
                <w:szCs w:val="16"/>
              </w:rPr>
            </w:pP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The [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</w:t>
            </w:r>
            <w:proofErr w:type="gram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]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i</w:t>
            </w:r>
            <w:proofErr w:type="spellEnd"/>
            <w:proofErr w:type="gram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was determined by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ratiometric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imaging with the Ca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  <w:vertAlign w:val="superscript"/>
              </w:rPr>
              <w:t>2+</w:t>
            </w:r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indicator dye </w:t>
            </w:r>
            <w:proofErr w:type="spellStart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>Fura</w:t>
            </w:r>
            <w:proofErr w:type="spellEnd"/>
            <w:r w:rsidRPr="00DC6322">
              <w:rPr>
                <w:rFonts w:ascii="Palatino Linotype" w:eastAsia="Palatino Linotype" w:hAnsi="Palatino Linotype" w:cs="Palatino Linotype"/>
                <w:sz w:val="16"/>
                <w:szCs w:val="16"/>
              </w:rPr>
              <w:t xml:space="preserve"> 2- AM, immediately prior to, and 30 min following, exposure to ouabain.</w:t>
            </w:r>
          </w:p>
        </w:tc>
      </w:tr>
    </w:tbl>
    <w:p w14:paraId="7A0A9D0B" w14:textId="77777777" w:rsidR="00476469" w:rsidRPr="00DC6322" w:rsidRDefault="00476469" w:rsidP="00476469">
      <w:pPr>
        <w:spacing w:line="480" w:lineRule="auto"/>
        <w:jc w:val="both"/>
        <w:rPr>
          <w:rFonts w:ascii="Palatino Linotype" w:eastAsia="Palatino Linotype" w:hAnsi="Palatino Linotype" w:cs="Palatino Linotype"/>
          <w:b/>
          <w:color w:val="222222"/>
          <w:sz w:val="16"/>
          <w:szCs w:val="16"/>
          <w:highlight w:val="white"/>
        </w:rPr>
      </w:pPr>
    </w:p>
    <w:p w14:paraId="7CD1FB8F" w14:textId="0437A503" w:rsidR="00476469" w:rsidRDefault="00476469" w:rsidP="00476469"/>
    <w:p w14:paraId="5C2A548A" w14:textId="5EFA0FCB" w:rsidR="00476469" w:rsidRDefault="00476469" w:rsidP="00476469"/>
    <w:p w14:paraId="3A3CBA89" w14:textId="46CCE0CD" w:rsidR="00476469" w:rsidRDefault="00476469" w:rsidP="00476469"/>
    <w:p w14:paraId="3CD8F9CE" w14:textId="6AF42BCD" w:rsidR="00476469" w:rsidRDefault="00476469" w:rsidP="00476469"/>
    <w:p w14:paraId="34413AC1" w14:textId="4577CB84" w:rsidR="00476469" w:rsidRDefault="00476469" w:rsidP="00476469"/>
    <w:sectPr w:rsidR="0047646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F6DD9" w14:textId="77777777" w:rsidR="008A3D1F" w:rsidRDefault="008A3D1F" w:rsidP="00117666">
      <w:pPr>
        <w:spacing w:after="0"/>
      </w:pPr>
      <w:r>
        <w:separator/>
      </w:r>
    </w:p>
  </w:endnote>
  <w:endnote w:type="continuationSeparator" w:id="0">
    <w:p w14:paraId="73EF4CE4" w14:textId="77777777" w:rsidR="008A3D1F" w:rsidRDefault="008A3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Batang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6E50E" w14:textId="77777777" w:rsidR="008A3D1F" w:rsidRDefault="008A3D1F" w:rsidP="00117666">
      <w:pPr>
        <w:spacing w:after="0"/>
      </w:pPr>
      <w:r>
        <w:separator/>
      </w:r>
    </w:p>
  </w:footnote>
  <w:footnote w:type="continuationSeparator" w:id="0">
    <w:p w14:paraId="6167915E" w14:textId="77777777" w:rsidR="008A3D1F" w:rsidRDefault="008A3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4EC0"/>
    <w:rsid w:val="003123F4"/>
    <w:rsid w:val="003544FB"/>
    <w:rsid w:val="003D2F2D"/>
    <w:rsid w:val="00401590"/>
    <w:rsid w:val="00447801"/>
    <w:rsid w:val="00452E9C"/>
    <w:rsid w:val="004735C8"/>
    <w:rsid w:val="00476469"/>
    <w:rsid w:val="004947A6"/>
    <w:rsid w:val="004961FF"/>
    <w:rsid w:val="00517A89"/>
    <w:rsid w:val="005250F2"/>
    <w:rsid w:val="00584E6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D1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3859"/>
    <w:rsid w:val="00C339D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3F29"/>
    <w:rsid w:val="00E52377"/>
    <w:rsid w:val="00E537AD"/>
    <w:rsid w:val="00E64E17"/>
    <w:rsid w:val="00E866C9"/>
    <w:rsid w:val="00EA3D3C"/>
    <w:rsid w:val="00EC090A"/>
    <w:rsid w:val="00ED20B5"/>
    <w:rsid w:val="00F46900"/>
    <w:rsid w:val="00F5569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1005</Words>
  <Characters>5428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ana Carvalho</cp:lastModifiedBy>
  <cp:revision>6</cp:revision>
  <cp:lastPrinted>2013-10-03T12:51:00Z</cp:lastPrinted>
  <dcterms:created xsi:type="dcterms:W3CDTF">2022-03-07T23:38:00Z</dcterms:created>
  <dcterms:modified xsi:type="dcterms:W3CDTF">2022-03-16T14:53:00Z</dcterms:modified>
</cp:coreProperties>
</file>